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A9B" w:rsidRDefault="006B4A9B"/>
    <w:p w:rsidR="00766014" w:rsidRPr="006854E5" w:rsidRDefault="00766014" w:rsidP="00766014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7A65D0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hint="eastAsia"/>
          <w:b/>
          <w:sz w:val="24"/>
          <w:szCs w:val="24"/>
        </w:rPr>
        <w:t xml:space="preserve">S1 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The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drug 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absorption efficiency of worms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administrated with 100 </w:t>
      </w:r>
      <w:proofErr w:type="spellStart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M</w:t>
      </w:r>
      <w:proofErr w:type="spellEnd"/>
      <w:r w:rsidR="00E22E48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6854E5">
        <w:rPr>
          <w:rFonts w:ascii="Times New Roman" w:eastAsia="Arial Unicode MS" w:hAnsi="Times New Roman"/>
          <w:sz w:val="24"/>
          <w:szCs w:val="24"/>
        </w:rPr>
        <w:t>resveratrol</w:t>
      </w:r>
      <w:r w:rsidR="00E22E48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by five delivering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 methods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proofErr w:type="spellStart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)</w:t>
      </w:r>
      <w:r w:rsidRPr="006854E5">
        <w:rPr>
          <w:rFonts w:ascii="Times New Roman" w:eastAsia="Arial Unicode MS" w:hAnsi="Times New Roman"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X="-176" w:tblpY="2806"/>
        <w:tblW w:w="14282" w:type="dxa"/>
        <w:tblLook w:val="04A0" w:firstRow="1" w:lastRow="0" w:firstColumn="1" w:lastColumn="0" w:noHBand="0" w:noVBand="1"/>
      </w:tblPr>
      <w:tblGrid>
        <w:gridCol w:w="1630"/>
        <w:gridCol w:w="2109"/>
        <w:gridCol w:w="2253"/>
        <w:gridCol w:w="2693"/>
        <w:gridCol w:w="2693"/>
        <w:gridCol w:w="2303"/>
        <w:gridCol w:w="601"/>
      </w:tblGrid>
      <w:tr w:rsidR="00770EF2" w:rsidRPr="00766014" w:rsidTr="001F6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770EF2" w:rsidRDefault="001F60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ulturing Time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M dead method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quid growing method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t dead method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M live method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 medium method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min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28±11.29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4±8.96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6±9.48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5±10.26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9±3.36</w:t>
            </w: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.12±2.78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28±3.36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09±8.44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0±1.52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0±1.09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h</w:t>
            </w:r>
            <w:r w:rsidR="008115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.26±3.56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36±8.79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76±6.30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95±6.77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7±1.64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h</w:t>
            </w:r>
            <w:r w:rsidR="008115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.87±2.14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.59±5.92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64±14.46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32±3.11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18±1.62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h</w:t>
            </w:r>
            <w:r w:rsidR="008115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.93±3.00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.32±2.89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.56±9.03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88±5.18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28±15.62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h</w:t>
            </w:r>
            <w:r w:rsidR="008115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.48±3.56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.56±5.46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.18±4.17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.14±5.64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.55±8.25*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3.20 ± 7.35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.60 ± 15.50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.41 ± 20.75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.60 ± 17.50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.86 ± 7.40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.78±7.56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1.21±4.64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.78±9.58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.28±8.96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.55±9.65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.53±12.36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9.32±20.29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.25±8.31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.56±18.86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.28±18.35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.93 ± 3.52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.16 ± 9.50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.86 ± 2.69</w:t>
            </w:r>
            <w:r w:rsidRPr="00E91D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.90 ± 5.95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04" w:type="dxa"/>
            <w:gridSpan w:val="2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00 ± 21.90</w:t>
            </w: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70EF2" w:rsidRPr="00766014" w:rsidTr="001F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00 ± 5.30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0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1" w:type="dxa"/>
            <w:noWrap/>
            <w:hideMark/>
          </w:tcPr>
          <w:p w:rsidR="00770EF2" w:rsidRPr="002B74D3" w:rsidRDefault="00770EF2" w:rsidP="001F60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0EF2" w:rsidRPr="00766014" w:rsidTr="001F60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day</w:t>
            </w:r>
          </w:p>
        </w:tc>
        <w:tc>
          <w:tcPr>
            <w:tcW w:w="2109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6 ± 8.50</w:t>
            </w:r>
          </w:p>
        </w:tc>
        <w:tc>
          <w:tcPr>
            <w:tcW w:w="225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03" w:type="dxa"/>
            <w:noWrap/>
            <w:hideMark/>
          </w:tcPr>
          <w:p w:rsidR="00770EF2" w:rsidRPr="002B74D3" w:rsidRDefault="00770EF2" w:rsidP="001F60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7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1" w:type="dxa"/>
            <w:noWrap/>
            <w:hideMark/>
          </w:tcPr>
          <w:p w:rsidR="00770EF2" w:rsidRPr="002B74D3" w:rsidRDefault="00770EF2" w:rsidP="001F60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B4A9B" w:rsidRPr="00766014" w:rsidRDefault="00766014">
      <w:r w:rsidRPr="007A65D0">
        <w:rPr>
          <w:rFonts w:ascii="Times New Roman" w:eastAsia="Arial Unicode MS" w:hAnsi="Times New Roman"/>
          <w:sz w:val="24"/>
          <w:szCs w:val="24"/>
        </w:rPr>
        <w:t xml:space="preserve">The concentration of resveratrol </w:t>
      </w:r>
      <w:r>
        <w:rPr>
          <w:rFonts w:ascii="Times New Roman" w:eastAsia="Arial Unicode MS" w:hAnsi="Times New Roman" w:hint="eastAsia"/>
          <w:sz w:val="24"/>
          <w:szCs w:val="24"/>
        </w:rPr>
        <w:t>in</w:t>
      </w:r>
      <w:r w:rsidRPr="007A65D0">
        <w:rPr>
          <w:rFonts w:ascii="Times New Roman" w:eastAsia="Arial Unicode MS" w:hAnsi="Times New Roman"/>
          <w:sz w:val="24"/>
          <w:szCs w:val="24"/>
        </w:rPr>
        <w:t xml:space="preserve"> worms </w:t>
      </w:r>
      <w:r>
        <w:rPr>
          <w:rFonts w:ascii="Times New Roman" w:eastAsia="Arial Unicode MS" w:hAnsi="Times New Roman" w:hint="eastAsia"/>
          <w:sz w:val="24"/>
          <w:szCs w:val="24"/>
        </w:rPr>
        <w:t>was presented</w:t>
      </w:r>
      <w:r w:rsidRPr="007A65D0">
        <w:rPr>
          <w:rFonts w:ascii="Times New Roman" w:eastAsia="Arial Unicode MS" w:hAnsi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. The table showed 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the average of 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three</w:t>
      </w:r>
      <w:r w:rsidR="00E22E48"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repeated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experiments for each method. </w:t>
      </w:r>
      <w:r>
        <w:rPr>
          <w:rFonts w:ascii="Times New Roman" w:eastAsia="Arial Unicode MS" w:hAnsi="Times New Roman" w:hint="eastAsia"/>
          <w:color w:val="000000"/>
          <w:kern w:val="0"/>
          <w:sz w:val="22"/>
        </w:rPr>
        <w:t xml:space="preserve">- </w:t>
      </w:r>
      <w:proofErr w:type="gramStart"/>
      <w:r>
        <w:rPr>
          <w:rFonts w:ascii="Times New Roman" w:eastAsia="Arial Unicode MS" w:hAnsi="Times New Roman" w:hint="eastAsia"/>
          <w:color w:val="000000"/>
          <w:kern w:val="0"/>
          <w:sz w:val="22"/>
        </w:rPr>
        <w:t>r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epresents</w:t>
      </w:r>
      <w:proofErr w:type="gramEnd"/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the contents of resveratrol were under the limit of detection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 or not determined (Liquid growing method)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.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</w:t>
      </w:r>
      <w:r w:rsidRPr="00D74B27">
        <w:rPr>
          <w:rFonts w:ascii="Times New Roman" w:eastAsia="Arial Unicode MS" w:hAnsi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0.05, 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*</w:t>
      </w:r>
      <w:r w:rsidRPr="00D74B27">
        <w:rPr>
          <w:rFonts w:ascii="Times New Roman" w:eastAsia="Arial Unicode MS" w:hAnsi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>0.01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, 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**</w:t>
      </w:r>
      <w:r w:rsidRPr="00D74B27">
        <w:rPr>
          <w:rFonts w:ascii="Times New Roman" w:eastAsia="Arial Unicode MS" w:hAnsi="Times New Roman" w:hint="eastAsia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 0.001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compared with 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NGM dead method</w:t>
      </w:r>
      <w:r w:rsidR="00770EF2"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 (t-test)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.</w:t>
      </w:r>
    </w:p>
    <w:p w:rsidR="006B4A9B" w:rsidRPr="00766014" w:rsidRDefault="006B4A9B"/>
    <w:p w:rsidR="006B4A9B" w:rsidRDefault="006B4A9B"/>
    <w:p w:rsidR="006B4A9B" w:rsidRDefault="006B4A9B"/>
    <w:p w:rsidR="006B4A9B" w:rsidRDefault="006B4A9B"/>
    <w:p w:rsidR="006B4A9B" w:rsidRDefault="006B4A9B"/>
    <w:p w:rsidR="002B2CBA" w:rsidRDefault="002B2CBA">
      <w:bookmarkStart w:id="0" w:name="_GoBack"/>
      <w:bookmarkEnd w:id="0"/>
    </w:p>
    <w:sectPr w:rsidR="002B2CBA" w:rsidSect="002B74D3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529" w:rsidRDefault="004B0529" w:rsidP="002B74D3">
      <w:r>
        <w:separator/>
      </w:r>
    </w:p>
  </w:endnote>
  <w:endnote w:type="continuationSeparator" w:id="0">
    <w:p w:rsidR="004B0529" w:rsidRDefault="004B0529" w:rsidP="002B7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529" w:rsidRDefault="004B0529" w:rsidP="002B74D3">
      <w:r>
        <w:separator/>
      </w:r>
    </w:p>
  </w:footnote>
  <w:footnote w:type="continuationSeparator" w:id="0">
    <w:p w:rsidR="004B0529" w:rsidRDefault="004B0529" w:rsidP="002B74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4D3" w:rsidRDefault="002B74D3" w:rsidP="00EF7C2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742"/>
    <w:rsid w:val="00011F2D"/>
    <w:rsid w:val="00025D48"/>
    <w:rsid w:val="0003537D"/>
    <w:rsid w:val="00042CE8"/>
    <w:rsid w:val="00061C11"/>
    <w:rsid w:val="0006234F"/>
    <w:rsid w:val="000624BB"/>
    <w:rsid w:val="000970C3"/>
    <w:rsid w:val="000A46C5"/>
    <w:rsid w:val="000D30D4"/>
    <w:rsid w:val="000D3E17"/>
    <w:rsid w:val="000D7928"/>
    <w:rsid w:val="000E2A06"/>
    <w:rsid w:val="000E6D4C"/>
    <w:rsid w:val="000F09D8"/>
    <w:rsid w:val="00112508"/>
    <w:rsid w:val="00122BFD"/>
    <w:rsid w:val="001712A4"/>
    <w:rsid w:val="001765A5"/>
    <w:rsid w:val="00191966"/>
    <w:rsid w:val="001B714B"/>
    <w:rsid w:val="001F60F2"/>
    <w:rsid w:val="0023145C"/>
    <w:rsid w:val="0023158E"/>
    <w:rsid w:val="00242D0D"/>
    <w:rsid w:val="00257D6F"/>
    <w:rsid w:val="00260240"/>
    <w:rsid w:val="002604C7"/>
    <w:rsid w:val="0028706A"/>
    <w:rsid w:val="002B2122"/>
    <w:rsid w:val="002B272C"/>
    <w:rsid w:val="002B2CBA"/>
    <w:rsid w:val="002B74D3"/>
    <w:rsid w:val="002C4702"/>
    <w:rsid w:val="002F2E3F"/>
    <w:rsid w:val="002F4739"/>
    <w:rsid w:val="002F532F"/>
    <w:rsid w:val="00386AD5"/>
    <w:rsid w:val="003A2D2D"/>
    <w:rsid w:val="003A575F"/>
    <w:rsid w:val="003C0D05"/>
    <w:rsid w:val="003C5889"/>
    <w:rsid w:val="003C6D6F"/>
    <w:rsid w:val="003C784D"/>
    <w:rsid w:val="003D0C1D"/>
    <w:rsid w:val="003E2AFD"/>
    <w:rsid w:val="003F4DDF"/>
    <w:rsid w:val="0040288B"/>
    <w:rsid w:val="00405691"/>
    <w:rsid w:val="00413851"/>
    <w:rsid w:val="00430453"/>
    <w:rsid w:val="004305CA"/>
    <w:rsid w:val="004332D1"/>
    <w:rsid w:val="0044579A"/>
    <w:rsid w:val="00447285"/>
    <w:rsid w:val="00471BD5"/>
    <w:rsid w:val="0049094B"/>
    <w:rsid w:val="004B0529"/>
    <w:rsid w:val="004B1324"/>
    <w:rsid w:val="004C0E45"/>
    <w:rsid w:val="004C3CE4"/>
    <w:rsid w:val="004E57A8"/>
    <w:rsid w:val="005035D4"/>
    <w:rsid w:val="00512B18"/>
    <w:rsid w:val="0051645E"/>
    <w:rsid w:val="00524C80"/>
    <w:rsid w:val="005309FB"/>
    <w:rsid w:val="0053172F"/>
    <w:rsid w:val="00544B39"/>
    <w:rsid w:val="00551536"/>
    <w:rsid w:val="00552196"/>
    <w:rsid w:val="00580D6D"/>
    <w:rsid w:val="005875F5"/>
    <w:rsid w:val="005A0DDA"/>
    <w:rsid w:val="005D2292"/>
    <w:rsid w:val="006027B4"/>
    <w:rsid w:val="00610B6C"/>
    <w:rsid w:val="006142B5"/>
    <w:rsid w:val="0061611C"/>
    <w:rsid w:val="006241E2"/>
    <w:rsid w:val="00631162"/>
    <w:rsid w:val="006528C8"/>
    <w:rsid w:val="00655997"/>
    <w:rsid w:val="0066576B"/>
    <w:rsid w:val="00673EC5"/>
    <w:rsid w:val="00685109"/>
    <w:rsid w:val="006A6C35"/>
    <w:rsid w:val="006B4A9B"/>
    <w:rsid w:val="006D0598"/>
    <w:rsid w:val="006F1690"/>
    <w:rsid w:val="006F1E08"/>
    <w:rsid w:val="006F2B5C"/>
    <w:rsid w:val="00705B1A"/>
    <w:rsid w:val="00734A5F"/>
    <w:rsid w:val="00734C55"/>
    <w:rsid w:val="00740AD8"/>
    <w:rsid w:val="00742046"/>
    <w:rsid w:val="0074460B"/>
    <w:rsid w:val="00744887"/>
    <w:rsid w:val="00766014"/>
    <w:rsid w:val="00770EF2"/>
    <w:rsid w:val="007A4C04"/>
    <w:rsid w:val="007B1CD0"/>
    <w:rsid w:val="007C4CF7"/>
    <w:rsid w:val="007D5D4D"/>
    <w:rsid w:val="007E0C4E"/>
    <w:rsid w:val="007E5CC3"/>
    <w:rsid w:val="008003B4"/>
    <w:rsid w:val="00803F6A"/>
    <w:rsid w:val="00811539"/>
    <w:rsid w:val="0081566E"/>
    <w:rsid w:val="00820B45"/>
    <w:rsid w:val="0082109F"/>
    <w:rsid w:val="00842D97"/>
    <w:rsid w:val="00846FBF"/>
    <w:rsid w:val="00851826"/>
    <w:rsid w:val="008568D3"/>
    <w:rsid w:val="008801AB"/>
    <w:rsid w:val="008A6F53"/>
    <w:rsid w:val="008B37D3"/>
    <w:rsid w:val="008D215F"/>
    <w:rsid w:val="008D5F7F"/>
    <w:rsid w:val="008D64BF"/>
    <w:rsid w:val="008E4AA9"/>
    <w:rsid w:val="008F32A9"/>
    <w:rsid w:val="00902DEF"/>
    <w:rsid w:val="00910561"/>
    <w:rsid w:val="00914D3F"/>
    <w:rsid w:val="0091761B"/>
    <w:rsid w:val="00934B0A"/>
    <w:rsid w:val="009463DE"/>
    <w:rsid w:val="00956CB2"/>
    <w:rsid w:val="0096764D"/>
    <w:rsid w:val="009734E0"/>
    <w:rsid w:val="009816E3"/>
    <w:rsid w:val="0099238B"/>
    <w:rsid w:val="009A1236"/>
    <w:rsid w:val="009B1C8C"/>
    <w:rsid w:val="009B387F"/>
    <w:rsid w:val="009B46EE"/>
    <w:rsid w:val="009B6442"/>
    <w:rsid w:val="009D2432"/>
    <w:rsid w:val="009E43A9"/>
    <w:rsid w:val="009F2F92"/>
    <w:rsid w:val="00A05C81"/>
    <w:rsid w:val="00A245ED"/>
    <w:rsid w:val="00A34BC1"/>
    <w:rsid w:val="00A56CA2"/>
    <w:rsid w:val="00A61C35"/>
    <w:rsid w:val="00A81058"/>
    <w:rsid w:val="00A81444"/>
    <w:rsid w:val="00A92639"/>
    <w:rsid w:val="00AB70A4"/>
    <w:rsid w:val="00AC4C88"/>
    <w:rsid w:val="00AC5629"/>
    <w:rsid w:val="00AF2594"/>
    <w:rsid w:val="00B01A05"/>
    <w:rsid w:val="00B115B4"/>
    <w:rsid w:val="00B11D2D"/>
    <w:rsid w:val="00B127E7"/>
    <w:rsid w:val="00B16FDF"/>
    <w:rsid w:val="00B36D58"/>
    <w:rsid w:val="00B448B6"/>
    <w:rsid w:val="00B53F76"/>
    <w:rsid w:val="00B545F6"/>
    <w:rsid w:val="00B61F4E"/>
    <w:rsid w:val="00B71DBD"/>
    <w:rsid w:val="00B80852"/>
    <w:rsid w:val="00B90832"/>
    <w:rsid w:val="00B92EF9"/>
    <w:rsid w:val="00BA2E2C"/>
    <w:rsid w:val="00BC7001"/>
    <w:rsid w:val="00BD35DC"/>
    <w:rsid w:val="00C01468"/>
    <w:rsid w:val="00C05550"/>
    <w:rsid w:val="00C20077"/>
    <w:rsid w:val="00C4055D"/>
    <w:rsid w:val="00C517C0"/>
    <w:rsid w:val="00C77520"/>
    <w:rsid w:val="00C831C9"/>
    <w:rsid w:val="00C841EE"/>
    <w:rsid w:val="00C85A89"/>
    <w:rsid w:val="00C90C51"/>
    <w:rsid w:val="00C960CA"/>
    <w:rsid w:val="00CA0C75"/>
    <w:rsid w:val="00CA7EFD"/>
    <w:rsid w:val="00CC1DBC"/>
    <w:rsid w:val="00CC4C36"/>
    <w:rsid w:val="00CD7D2B"/>
    <w:rsid w:val="00CE4C4A"/>
    <w:rsid w:val="00CF3BBF"/>
    <w:rsid w:val="00D04738"/>
    <w:rsid w:val="00D27D2C"/>
    <w:rsid w:val="00D37372"/>
    <w:rsid w:val="00D74B27"/>
    <w:rsid w:val="00D7543F"/>
    <w:rsid w:val="00D81209"/>
    <w:rsid w:val="00D87C68"/>
    <w:rsid w:val="00D916F8"/>
    <w:rsid w:val="00DB1081"/>
    <w:rsid w:val="00DB665A"/>
    <w:rsid w:val="00DD44BF"/>
    <w:rsid w:val="00DF5231"/>
    <w:rsid w:val="00E070D8"/>
    <w:rsid w:val="00E07C89"/>
    <w:rsid w:val="00E22E48"/>
    <w:rsid w:val="00E275DD"/>
    <w:rsid w:val="00E37CC4"/>
    <w:rsid w:val="00E45929"/>
    <w:rsid w:val="00E45FEB"/>
    <w:rsid w:val="00E6519B"/>
    <w:rsid w:val="00E7170A"/>
    <w:rsid w:val="00E71742"/>
    <w:rsid w:val="00E8538A"/>
    <w:rsid w:val="00E91D49"/>
    <w:rsid w:val="00EB3ECF"/>
    <w:rsid w:val="00EF33A5"/>
    <w:rsid w:val="00EF7C28"/>
    <w:rsid w:val="00F327A2"/>
    <w:rsid w:val="00F348B5"/>
    <w:rsid w:val="00F56615"/>
    <w:rsid w:val="00F605AD"/>
    <w:rsid w:val="00F60B5B"/>
    <w:rsid w:val="00F6423F"/>
    <w:rsid w:val="00F70C64"/>
    <w:rsid w:val="00FA7FA1"/>
    <w:rsid w:val="00FB33C0"/>
    <w:rsid w:val="00FB44FA"/>
    <w:rsid w:val="00FC0A9A"/>
    <w:rsid w:val="00FC5A90"/>
    <w:rsid w:val="00FE4D2B"/>
    <w:rsid w:val="00FF42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4D3"/>
    <w:rPr>
      <w:sz w:val="18"/>
      <w:szCs w:val="18"/>
    </w:rPr>
  </w:style>
  <w:style w:type="table" w:styleId="a5">
    <w:name w:val="Light Shading"/>
    <w:basedOn w:val="a1"/>
    <w:uiPriority w:val="60"/>
    <w:rsid w:val="002B74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4D3"/>
    <w:rPr>
      <w:sz w:val="18"/>
      <w:szCs w:val="18"/>
    </w:rPr>
  </w:style>
  <w:style w:type="table" w:styleId="a5">
    <w:name w:val="Light Shading"/>
    <w:basedOn w:val="a1"/>
    <w:uiPriority w:val="60"/>
    <w:rsid w:val="002B74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9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Company>微软中国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6593</dc:creator>
  <cp:lastModifiedBy>[罗怀容]</cp:lastModifiedBy>
  <cp:revision>2</cp:revision>
  <dcterms:created xsi:type="dcterms:W3CDTF">2013-01-31T05:49:00Z</dcterms:created>
  <dcterms:modified xsi:type="dcterms:W3CDTF">2013-01-31T05:49:00Z</dcterms:modified>
</cp:coreProperties>
</file>